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6"/>
        <w:gridCol w:w="2219"/>
        <w:gridCol w:w="990"/>
        <w:gridCol w:w="1307"/>
        <w:gridCol w:w="889"/>
      </w:tblGrid>
      <w:tr w:rsidR="00327B39" w:rsidRPr="00D65122" w14:paraId="03C2105D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A157CC" w14:textId="55A68485" w:rsidR="00D65122" w:rsidRPr="00D65122" w:rsidRDefault="00B31118" w:rsidP="00D65122">
            <w:pPr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I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10311B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="00327B39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5B1F3EB" w14:textId="77777777" w:rsidR="00D65122" w:rsidRPr="00D65122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D65122">
              <w:rPr>
                <w:rFonts w:ascii="Calibri" w:hAnsi="Calibri" w:cs="Calibri"/>
                <w:color w:val="000000"/>
              </w:rPr>
              <w:t>metho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74ACC" w14:textId="77777777" w:rsidR="00D65122" w:rsidRPr="00D65122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D65122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22D5870" w14:textId="68FBDD27" w:rsidR="00D65122" w:rsidRPr="00D65122" w:rsidRDefault="00D65122" w:rsidP="00D65122">
            <w:pPr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 w:rsidRPr="00D65122">
              <w:rPr>
                <w:rFonts w:ascii="Calibri" w:hAnsi="Calibri" w:cs="Calibri"/>
                <w:color w:val="000000"/>
              </w:rPr>
              <w:t>Precision</w:t>
            </w:r>
            <w:r w:rsidR="00327B39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A6A2D8" w14:textId="21601575" w:rsidR="00D65122" w:rsidRPr="00D65122" w:rsidRDefault="00D65122" w:rsidP="00D65122">
            <w:pPr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 w:rsidRPr="00D65122">
              <w:rPr>
                <w:rFonts w:ascii="Calibri" w:hAnsi="Calibri" w:cs="Calibri"/>
                <w:color w:val="000000"/>
              </w:rPr>
              <w:t>RMSE</w:t>
            </w:r>
            <w:r w:rsidR="00327B39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27B39" w:rsidRPr="00CC7EA0" w14:paraId="2F995DE4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FA75BC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1837EBF" w14:textId="77777777" w:rsidR="00D65122" w:rsidRPr="00CC7EA0" w:rsidRDefault="00D65122" w:rsidP="00D6512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LDER-GE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A229DE" w14:textId="6A3BD333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42D2A99" w14:textId="6D30925E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68.4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3C820A7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59</w:t>
            </w:r>
          </w:p>
        </w:tc>
      </w:tr>
      <w:tr w:rsidR="00327B39" w:rsidRPr="00D65122" w14:paraId="22DE415D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B3C8A6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1255375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ER-GE_out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FF9076" w14:textId="387E20EB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-0.00</w:t>
            </w:r>
            <w:r w:rsidR="005E19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A55DA81" w14:textId="3376F54F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52.5</w:t>
            </w:r>
            <w:r w:rsidR="005E19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AAC6652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66</w:t>
            </w:r>
          </w:p>
        </w:tc>
      </w:tr>
      <w:tr w:rsidR="00327B39" w:rsidRPr="00D65122" w14:paraId="27835168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7E6400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2CF3E52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SC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96C653" w14:textId="59C1B1CF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A4345A2" w14:textId="1F817AD9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39.8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1D30568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72</w:t>
            </w:r>
          </w:p>
        </w:tc>
      </w:tr>
      <w:tr w:rsidR="00327B39" w:rsidRPr="00D65122" w14:paraId="2834FA93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D6C876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1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1D5543A" w14:textId="77777777" w:rsidR="00D65122" w:rsidRPr="00CC7EA0" w:rsidRDefault="00D65122" w:rsidP="00D6512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LDER-GE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CE433" w14:textId="1CA19F98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</w:t>
            </w:r>
            <w:r w:rsidR="005E190C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99B5C08" w14:textId="0BE9BADB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52.4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268123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66</w:t>
            </w:r>
          </w:p>
        </w:tc>
      </w:tr>
      <w:tr w:rsidR="00327B39" w:rsidRPr="00D65122" w14:paraId="11B6AD77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7DB199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812E60A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ER-GE_out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0FF4F5" w14:textId="7F7438AC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735475A" w14:textId="28F960FE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34.2</w:t>
            </w:r>
            <w:r w:rsidR="005E19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FF1432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327B39" w:rsidRPr="00D65122" w14:paraId="23D0F855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2965E7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737272F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SC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70EDC" w14:textId="6AB85873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</w:t>
            </w:r>
            <w:r w:rsidR="005E190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032177E" w14:textId="6E835F8C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26.8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CBC0322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79</w:t>
            </w:r>
          </w:p>
        </w:tc>
      </w:tr>
      <w:tr w:rsidR="00327B39" w:rsidRPr="00D65122" w14:paraId="27ECDB5B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D3AB93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2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2D69DFF3" w14:textId="77777777" w:rsidR="00D65122" w:rsidRPr="00CC7EA0" w:rsidRDefault="00D65122" w:rsidP="00D6512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LDER-GE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C133EF" w14:textId="3D26169C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2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BF23CAD" w14:textId="1EE5A7F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51.0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70EA56C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66</w:t>
            </w:r>
          </w:p>
        </w:tc>
      </w:tr>
      <w:tr w:rsidR="00327B39" w:rsidRPr="00D65122" w14:paraId="6A59D86C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A7F199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79EC559E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ER-GE_out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D82D5" w14:textId="6F8E881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2</w:t>
            </w:r>
            <w:r w:rsidR="005E19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7B13013" w14:textId="487E53AC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36.2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38E04C5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327B39" w:rsidRPr="00D65122" w14:paraId="75D377BF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D0A5CB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6750834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SC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89A38" w14:textId="4A07D2D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4D11C54" w14:textId="4DBF5F30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21.8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388F04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82</w:t>
            </w:r>
          </w:p>
        </w:tc>
      </w:tr>
      <w:tr w:rsidR="00327B39" w:rsidRPr="00CC7EA0" w14:paraId="660FB0ED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A5DEC9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3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2609D5D" w14:textId="77777777" w:rsidR="00D65122" w:rsidRPr="00CC7EA0" w:rsidRDefault="00D65122" w:rsidP="00D6512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LDER-GE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81B22F" w14:textId="29305EF1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3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D9D6DCB" w14:textId="21CA7B6E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40.8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B89F1D8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71</w:t>
            </w:r>
          </w:p>
        </w:tc>
      </w:tr>
      <w:tr w:rsidR="00327B39" w:rsidRPr="00D65122" w14:paraId="62230F32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035C8D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330248A4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ER-GE_out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A996FD" w14:textId="3FB71F6A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A126FD4" w14:textId="17525422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28.2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59050A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78</w:t>
            </w:r>
          </w:p>
        </w:tc>
      </w:tr>
      <w:tr w:rsidR="00327B39" w:rsidRPr="00D65122" w14:paraId="526C960B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0AE4B3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1AF4AAAE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SC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448E3B" w14:textId="662F640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3</w:t>
            </w:r>
            <w:r w:rsidR="005E19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C11500A" w14:textId="59DD3922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16.0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F386AF9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86</w:t>
            </w:r>
          </w:p>
        </w:tc>
      </w:tr>
      <w:tr w:rsidR="00327B39" w:rsidRPr="00D65122" w14:paraId="4CD6ADCB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C4F7B1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4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15F1704" w14:textId="77777777" w:rsidR="00D65122" w:rsidRPr="00CC7EA0" w:rsidRDefault="00D65122" w:rsidP="00D6512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LDER-GE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02ECDE" w14:textId="431D404D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4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345B027" w14:textId="04AA84B3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47.3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383A826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68</w:t>
            </w:r>
          </w:p>
        </w:tc>
      </w:tr>
      <w:tr w:rsidR="00327B39" w:rsidRPr="00D65122" w14:paraId="00C07958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D6257A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C68A644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ER-GE_out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F5C96" w14:textId="5438A90E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94FD72E" w14:textId="5F09004B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26.7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6FF071C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80</w:t>
            </w:r>
          </w:p>
        </w:tc>
      </w:tr>
      <w:tr w:rsidR="00327B39" w:rsidRPr="00D65122" w14:paraId="2CFE89CE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FBD2F9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1D98887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SC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781FA" w14:textId="1CBA6B2F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52232FB" w14:textId="4BC99BF4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19.1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C0A94E3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84</w:t>
            </w:r>
          </w:p>
        </w:tc>
      </w:tr>
      <w:tr w:rsidR="00327B39" w:rsidRPr="00D65122" w14:paraId="3794CF5B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F9664C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9D64FDE" w14:textId="77777777" w:rsidR="00D65122" w:rsidRPr="00CC7EA0" w:rsidRDefault="00D65122" w:rsidP="00D6512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LDER-GE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C2E4D1" w14:textId="36AEAF89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5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8D118B8" w14:textId="50576C0B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128.7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8AE08D0" w14:textId="77777777" w:rsidR="00D65122" w:rsidRPr="00CC7EA0" w:rsidRDefault="00D65122" w:rsidP="00D6512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C7EA0"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  <w:t>0.0078</w:t>
            </w:r>
          </w:p>
        </w:tc>
      </w:tr>
      <w:tr w:rsidR="00327B39" w:rsidRPr="00D65122" w14:paraId="3943E95E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E3ADF3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53951F97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ER-GE_out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9B54E" w14:textId="6690DCDB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2DD35D3" w14:textId="4B20819A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15.6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6693E1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89</w:t>
            </w:r>
          </w:p>
        </w:tc>
      </w:tr>
      <w:tr w:rsidR="00327B39" w:rsidRPr="00D65122" w14:paraId="7F76CFBF" w14:textId="77777777" w:rsidTr="00B95291">
        <w:trPr>
          <w:trHeight w:val="32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5C91B0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634E0545" w14:textId="77777777" w:rsidR="00D65122" w:rsidRPr="00CD4594" w:rsidRDefault="00D65122" w:rsidP="00D65122">
            <w:pPr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LDSC_insamp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D1D7B" w14:textId="5E759F5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4D0C35D" w14:textId="074AD125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102.1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7E38BCB" w14:textId="77777777" w:rsidR="00D65122" w:rsidRPr="00CD4594" w:rsidRDefault="00D65122" w:rsidP="00D65122">
            <w:pPr>
              <w:jc w:val="right"/>
              <w:rPr>
                <w:rFonts w:ascii="Calibri" w:hAnsi="Calibri" w:cs="Calibri"/>
                <w:color w:val="000000"/>
              </w:rPr>
            </w:pPr>
            <w:r w:rsidRPr="00CD4594">
              <w:rPr>
                <w:rFonts w:ascii="Calibri" w:hAnsi="Calibri" w:cs="Calibri"/>
                <w:color w:val="000000"/>
              </w:rPr>
              <w:t>0.0098</w:t>
            </w:r>
          </w:p>
        </w:tc>
      </w:tr>
    </w:tbl>
    <w:p w14:paraId="32888D22" w14:textId="77777777" w:rsidR="00327B39" w:rsidRDefault="00327B39"/>
    <w:p w14:paraId="6004FF8F" w14:textId="6C082259" w:rsidR="00327B39" w:rsidRPr="005C2942" w:rsidRDefault="00327B39">
      <w:pPr>
        <w:rPr>
          <w:rFonts w:asciiTheme="minorHAnsi" w:hAnsiTheme="minorHAnsi" w:cstheme="minorHAnsi"/>
        </w:rPr>
      </w:pPr>
      <w:r w:rsidRPr="005C2942">
        <w:rPr>
          <w:rFonts w:asciiTheme="minorHAnsi" w:hAnsiTheme="minorHAnsi" w:cstheme="minorHAnsi"/>
        </w:rPr>
        <w:t>Table</w:t>
      </w:r>
      <w:r w:rsidR="00EF116E" w:rsidRPr="005C2942">
        <w:rPr>
          <w:rFonts w:asciiTheme="minorHAnsi" w:hAnsiTheme="minorHAnsi" w:cstheme="minorHAnsi"/>
        </w:rPr>
        <w:t xml:space="preserve"> </w:t>
      </w:r>
      <w:r w:rsidRPr="005C2942">
        <w:rPr>
          <w:rFonts w:asciiTheme="minorHAnsi" w:hAnsiTheme="minorHAnsi" w:cstheme="minorHAnsi"/>
        </w:rPr>
        <w:t xml:space="preserve">1: Simulation efficiency of LDER-GE and LDSC-based methods for estimating continuous phenotype GE interaction variance proportion. The summarized results for different non-genetic residual-environment interaction variance (0 or 0.02) are merged. Each row has 2*300 = 600 replications. </w:t>
      </w:r>
    </w:p>
    <w:p w14:paraId="14CDDADA" w14:textId="617BCABF" w:rsidR="00327B39" w:rsidRDefault="00B31118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</w:t>
      </w:r>
      <w:r>
        <w:rPr>
          <w:rFonts w:ascii="Calibri" w:hAnsi="Calibri" w:cs="Calibri"/>
          <w:color w:val="000000"/>
          <w:vertAlign w:val="subscript"/>
        </w:rPr>
        <w:t>I</w:t>
      </w:r>
      <w:r>
        <w:rPr>
          <w:rFonts w:ascii="Calibri" w:hAnsi="Calibri" w:cs="Calibri"/>
          <w:color w:val="000000"/>
          <w:vertAlign w:val="superscript"/>
        </w:rPr>
        <w:t xml:space="preserve">2 </w:t>
      </w:r>
      <w:r w:rsidR="00327B39">
        <w:rPr>
          <w:rFonts w:ascii="Calibri" w:hAnsi="Calibri" w:cs="Calibri"/>
          <w:color w:val="000000"/>
          <w:vertAlign w:val="superscript"/>
        </w:rPr>
        <w:t>a</w:t>
      </w:r>
      <w:r w:rsidR="00327B39">
        <w:rPr>
          <w:rFonts w:ascii="Calibri" w:hAnsi="Calibri" w:cs="Calibri"/>
          <w:color w:val="000000"/>
        </w:rPr>
        <w:t>: True GE interaction variance proportion.</w:t>
      </w:r>
    </w:p>
    <w:p w14:paraId="4EA1D944" w14:textId="69FED8A9" w:rsidR="00327B39" w:rsidRDefault="00327B39">
      <w:pPr>
        <w:rPr>
          <w:rFonts w:ascii="Calibri" w:hAnsi="Calibri" w:cs="Calibri"/>
          <w:color w:val="000000"/>
        </w:rPr>
      </w:pPr>
      <w:proofErr w:type="spellStart"/>
      <w:r w:rsidRPr="00D65122">
        <w:rPr>
          <w:rFonts w:ascii="Calibri" w:hAnsi="Calibri" w:cs="Calibri"/>
          <w:color w:val="000000"/>
        </w:rPr>
        <w:t>Precision</w:t>
      </w:r>
      <w:r>
        <w:rPr>
          <w:rFonts w:ascii="Calibri" w:hAnsi="Calibri" w:cs="Calibri"/>
          <w:color w:val="000000"/>
          <w:vertAlign w:val="superscript"/>
        </w:rPr>
        <w:t>b</w:t>
      </w:r>
      <w:proofErr w:type="spellEnd"/>
      <w:r>
        <w:rPr>
          <w:rFonts w:ascii="Calibri" w:hAnsi="Calibri" w:cs="Calibri"/>
          <w:color w:val="000000"/>
        </w:rPr>
        <w:t>: 1/Empirical standard deviation.</w:t>
      </w:r>
    </w:p>
    <w:p w14:paraId="70CABF29" w14:textId="047C6671" w:rsidR="00327B39" w:rsidRDefault="00327B39">
      <w:pPr>
        <w:rPr>
          <w:rFonts w:ascii="Calibri" w:hAnsi="Calibri" w:cs="Calibri"/>
          <w:color w:val="000000"/>
        </w:rPr>
      </w:pPr>
      <w:proofErr w:type="spellStart"/>
      <w:r w:rsidRPr="00D65122">
        <w:rPr>
          <w:rFonts w:ascii="Calibri" w:hAnsi="Calibri" w:cs="Calibri"/>
          <w:color w:val="000000"/>
        </w:rPr>
        <w:t>RMSE</w:t>
      </w:r>
      <w:r>
        <w:rPr>
          <w:rFonts w:ascii="Calibri" w:hAnsi="Calibri" w:cs="Calibri"/>
          <w:color w:val="000000"/>
          <w:vertAlign w:val="superscript"/>
        </w:rPr>
        <w:t>c</w:t>
      </w:r>
      <w:proofErr w:type="spellEnd"/>
      <w:r>
        <w:rPr>
          <w:rFonts w:ascii="Calibri" w:hAnsi="Calibri" w:cs="Calibri"/>
          <w:color w:val="000000"/>
        </w:rPr>
        <w:t xml:space="preserve">: Root mean squared </w:t>
      </w:r>
      <w:r w:rsidR="00FE7D79">
        <w:rPr>
          <w:rFonts w:ascii="Calibri" w:hAnsi="Calibri" w:cs="Calibri"/>
          <w:color w:val="000000"/>
        </w:rPr>
        <w:t xml:space="preserve">error rate. </w:t>
      </w:r>
    </w:p>
    <w:p w14:paraId="3372BA58" w14:textId="63F246F7" w:rsidR="00056641" w:rsidRPr="00CC7EA0" w:rsidRDefault="00CC7EA0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i/>
          <w:iCs/>
          <w:color w:val="000000"/>
          <w:u w:val="single"/>
        </w:rPr>
        <w:t>Highlighted method:</w:t>
      </w:r>
      <w:r>
        <w:rPr>
          <w:rFonts w:ascii="Calibri" w:hAnsi="Calibri" w:cs="Calibri"/>
          <w:color w:val="000000"/>
        </w:rPr>
        <w:t xml:space="preserve"> highest precision and lowest RMSE among the three methods.</w:t>
      </w:r>
    </w:p>
    <w:p w14:paraId="2CF6018C" w14:textId="74A630CC" w:rsidR="00056641" w:rsidRDefault="00056641">
      <w:pPr>
        <w:rPr>
          <w:rFonts w:ascii="Calibri" w:hAnsi="Calibri" w:cs="Calibri"/>
          <w:color w:val="000000"/>
        </w:rPr>
      </w:pPr>
    </w:p>
    <w:p w14:paraId="26AAF341" w14:textId="0742C2E2" w:rsidR="00056641" w:rsidRDefault="00056641">
      <w:pPr>
        <w:rPr>
          <w:rFonts w:ascii="Calibri" w:hAnsi="Calibri" w:cs="Calibri"/>
          <w:color w:val="000000"/>
        </w:rPr>
      </w:pPr>
    </w:p>
    <w:p w14:paraId="3E26BCE6" w14:textId="6F298DCE" w:rsidR="00756056" w:rsidRDefault="00756056">
      <w:pPr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985"/>
        <w:gridCol w:w="2160"/>
      </w:tblGrid>
      <w:tr w:rsidR="00756056" w14:paraId="7EB6491D" w14:textId="77777777" w:rsidTr="00EF116E">
        <w:trPr>
          <w:jc w:val="center"/>
        </w:trPr>
        <w:tc>
          <w:tcPr>
            <w:tcW w:w="2425" w:type="dxa"/>
          </w:tcPr>
          <w:p w14:paraId="54382F25" w14:textId="11844815" w:rsidR="00756056" w:rsidRDefault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ethods</w:t>
            </w:r>
          </w:p>
        </w:tc>
        <w:tc>
          <w:tcPr>
            <w:tcW w:w="1985" w:type="dxa"/>
          </w:tcPr>
          <w:p w14:paraId="0A757FED" w14:textId="2333565B" w:rsidR="00756056" w:rsidRDefault="00977A5E">
            <w:pPr>
              <w:rPr>
                <w:rFonts w:ascii="Calibri" w:hAnsi="Calibri" w:cs="Calibri"/>
                <w:color w:val="000000"/>
              </w:rPr>
            </w:pPr>
            <w:r w:rsidRPr="00D96875">
              <w:rPr>
                <w:rFonts w:ascii="Arial" w:hAnsi="Arial" w:cs="Arial"/>
                <w:sz w:val="22"/>
                <w:szCs w:val="22"/>
              </w:rPr>
              <w:sym w:font="Symbol" w:char="F073"/>
            </w:r>
            <w:r w:rsidRPr="00D9687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D968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EF116E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58B966A3" w14:textId="4CB614FC" w:rsidR="00756056" w:rsidRDefault="004965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-I error</w:t>
            </w:r>
            <w:r w:rsidR="00756056">
              <w:rPr>
                <w:rFonts w:ascii="Calibri" w:hAnsi="Calibri" w:cs="Calibri"/>
                <w:color w:val="000000"/>
              </w:rPr>
              <w:t xml:space="preserve"> Rate</w:t>
            </w:r>
          </w:p>
        </w:tc>
      </w:tr>
      <w:tr w:rsidR="00756056" w14:paraId="29336EFF" w14:textId="77777777" w:rsidTr="00EF116E">
        <w:trPr>
          <w:trHeight w:val="70"/>
          <w:jc w:val="center"/>
        </w:trPr>
        <w:tc>
          <w:tcPr>
            <w:tcW w:w="2425" w:type="dxa"/>
            <w:vMerge w:val="restart"/>
          </w:tcPr>
          <w:p w14:paraId="5D62BF1E" w14:textId="77777777" w:rsidR="00756056" w:rsidRPr="00EF116E" w:rsidRDefault="00756056" w:rsidP="00EF116E">
            <w:pPr>
              <w:rPr>
                <w:rFonts w:ascii="Calibri" w:hAnsi="Calibri" w:cs="Calibri"/>
                <w:color w:val="000000"/>
              </w:rPr>
            </w:pPr>
            <w:r w:rsidRPr="00EF116E">
              <w:rPr>
                <w:rFonts w:ascii="Calibri" w:hAnsi="Calibri" w:cs="Calibri"/>
              </w:rPr>
              <w:t>LDER-GE_insample</w:t>
            </w:r>
          </w:p>
          <w:p w14:paraId="321FD81E" w14:textId="77777777" w:rsidR="00756056" w:rsidRDefault="00756056" w:rsidP="00EF11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0AB2D709" w14:textId="66569460" w:rsidR="00756056" w:rsidRDefault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</w:tcPr>
          <w:p w14:paraId="09F02979" w14:textId="328931A2" w:rsidR="00756056" w:rsidRDefault="00EF1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0</w:t>
            </w:r>
          </w:p>
        </w:tc>
      </w:tr>
      <w:tr w:rsidR="00756056" w14:paraId="080597EB" w14:textId="77777777" w:rsidTr="00EF116E">
        <w:trPr>
          <w:trHeight w:val="68"/>
          <w:jc w:val="center"/>
        </w:trPr>
        <w:tc>
          <w:tcPr>
            <w:tcW w:w="2425" w:type="dxa"/>
            <w:vMerge/>
          </w:tcPr>
          <w:p w14:paraId="2798327F" w14:textId="77777777" w:rsidR="00756056" w:rsidRDefault="007560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14D605C2" w14:textId="27E9A63D" w:rsidR="00756056" w:rsidRDefault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160" w:type="dxa"/>
          </w:tcPr>
          <w:p w14:paraId="71A7B239" w14:textId="36BAB170" w:rsidR="00756056" w:rsidRDefault="00EF1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27E47">
              <w:rPr>
                <w:rFonts w:ascii="Calibri" w:hAnsi="Calibri" w:cs="Calibri"/>
                <w:color w:val="000000"/>
              </w:rPr>
              <w:t>480</w:t>
            </w:r>
          </w:p>
        </w:tc>
      </w:tr>
      <w:tr w:rsidR="00756056" w14:paraId="59828686" w14:textId="77777777" w:rsidTr="00EF116E">
        <w:trPr>
          <w:trHeight w:val="68"/>
          <w:jc w:val="center"/>
        </w:trPr>
        <w:tc>
          <w:tcPr>
            <w:tcW w:w="2425" w:type="dxa"/>
            <w:vMerge/>
          </w:tcPr>
          <w:p w14:paraId="59A1C625" w14:textId="77777777" w:rsidR="00756056" w:rsidRDefault="007560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2E3B66FD" w14:textId="597D54AD" w:rsidR="00756056" w:rsidRPr="00F65F5B" w:rsidRDefault="00F65F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2160" w:type="dxa"/>
          </w:tcPr>
          <w:p w14:paraId="37EAC0D1" w14:textId="1570FC55" w:rsidR="00756056" w:rsidRPr="00F65F5B" w:rsidRDefault="00EF116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65F5B">
              <w:rPr>
                <w:rFonts w:ascii="Calibri" w:hAnsi="Calibri" w:cs="Calibri"/>
                <w:b/>
                <w:bCs/>
                <w:color w:val="000000"/>
              </w:rPr>
              <w:t>0.0</w:t>
            </w:r>
            <w:r w:rsidR="00427E47" w:rsidRPr="00F65F5B">
              <w:rPr>
                <w:rFonts w:ascii="Calibri" w:hAnsi="Calibri" w:cs="Calibri"/>
                <w:b/>
                <w:bCs/>
                <w:color w:val="000000"/>
              </w:rPr>
              <w:t>490</w:t>
            </w:r>
          </w:p>
        </w:tc>
      </w:tr>
      <w:tr w:rsidR="00756056" w14:paraId="642F8405" w14:textId="77777777" w:rsidTr="00EF116E">
        <w:trPr>
          <w:trHeight w:val="70"/>
          <w:jc w:val="center"/>
        </w:trPr>
        <w:tc>
          <w:tcPr>
            <w:tcW w:w="2425" w:type="dxa"/>
            <w:vMerge w:val="restart"/>
          </w:tcPr>
          <w:p w14:paraId="1430A2EB" w14:textId="5601AC58" w:rsidR="00756056" w:rsidRPr="00EF116E" w:rsidRDefault="00756056" w:rsidP="00EF116E">
            <w:pPr>
              <w:rPr>
                <w:rFonts w:ascii="Calibri" w:hAnsi="Calibri" w:cs="Calibri"/>
                <w:color w:val="000000"/>
              </w:rPr>
            </w:pPr>
            <w:r w:rsidRPr="00EF116E">
              <w:rPr>
                <w:rFonts w:ascii="Calibri" w:hAnsi="Calibri" w:cs="Calibri"/>
              </w:rPr>
              <w:t>LDER-GE_outsample</w:t>
            </w:r>
          </w:p>
          <w:p w14:paraId="3535F41F" w14:textId="77777777" w:rsidR="00756056" w:rsidRDefault="00756056" w:rsidP="00EF11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71E307AD" w14:textId="180DCFBA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</w:tcPr>
          <w:p w14:paraId="2DAA5D74" w14:textId="5B0FDAA4" w:rsidR="00756056" w:rsidRDefault="00EF116E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 w:rsidR="00F928D3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756056" w14:paraId="620329C2" w14:textId="77777777" w:rsidTr="00EF116E">
        <w:trPr>
          <w:trHeight w:val="68"/>
          <w:jc w:val="center"/>
        </w:trPr>
        <w:tc>
          <w:tcPr>
            <w:tcW w:w="2425" w:type="dxa"/>
            <w:vMerge/>
          </w:tcPr>
          <w:p w14:paraId="0C099C5D" w14:textId="77777777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67C0479E" w14:textId="64E6C838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160" w:type="dxa"/>
          </w:tcPr>
          <w:p w14:paraId="56885C34" w14:textId="323932F4" w:rsidR="00756056" w:rsidRDefault="00EF116E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0</w:t>
            </w:r>
          </w:p>
        </w:tc>
      </w:tr>
      <w:tr w:rsidR="00756056" w14:paraId="4C12EFB1" w14:textId="77777777" w:rsidTr="00EF116E">
        <w:trPr>
          <w:trHeight w:val="68"/>
          <w:jc w:val="center"/>
        </w:trPr>
        <w:tc>
          <w:tcPr>
            <w:tcW w:w="2425" w:type="dxa"/>
            <w:vMerge/>
          </w:tcPr>
          <w:p w14:paraId="2E65E194" w14:textId="77777777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158BA609" w14:textId="01376DDA" w:rsidR="00756056" w:rsidRPr="00F65F5B" w:rsidRDefault="00F65F5B" w:rsidP="0075605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2160" w:type="dxa"/>
          </w:tcPr>
          <w:p w14:paraId="296D74BF" w14:textId="5C4641B9" w:rsidR="00756056" w:rsidRPr="00F65F5B" w:rsidRDefault="00EF116E" w:rsidP="0075605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65F5B">
              <w:rPr>
                <w:rFonts w:ascii="Calibri" w:hAnsi="Calibri" w:cs="Calibri"/>
                <w:b/>
                <w:bCs/>
                <w:color w:val="000000"/>
              </w:rPr>
              <w:t>0.05</w:t>
            </w:r>
            <w:r w:rsidR="00F928D3" w:rsidRPr="00F65F5B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</w:tr>
      <w:tr w:rsidR="00756056" w14:paraId="4DB4E178" w14:textId="77777777" w:rsidTr="00EF116E">
        <w:trPr>
          <w:trHeight w:val="70"/>
          <w:jc w:val="center"/>
        </w:trPr>
        <w:tc>
          <w:tcPr>
            <w:tcW w:w="2425" w:type="dxa"/>
            <w:vMerge w:val="restart"/>
          </w:tcPr>
          <w:p w14:paraId="359901FC" w14:textId="77777777" w:rsidR="00756056" w:rsidRPr="00EF116E" w:rsidRDefault="00756056" w:rsidP="00EF116E">
            <w:pPr>
              <w:rPr>
                <w:rFonts w:ascii="Calibri" w:hAnsi="Calibri" w:cs="Calibri"/>
                <w:color w:val="000000"/>
              </w:rPr>
            </w:pPr>
            <w:r w:rsidRPr="00EF116E">
              <w:rPr>
                <w:rFonts w:ascii="Calibri" w:hAnsi="Calibri" w:cs="Calibri"/>
              </w:rPr>
              <w:t>LDSC_insample</w:t>
            </w:r>
          </w:p>
          <w:p w14:paraId="0DE8A423" w14:textId="77777777" w:rsidR="00756056" w:rsidRDefault="00756056" w:rsidP="00EF116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30ED90E8" w14:textId="5B224DCA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</w:tcPr>
          <w:p w14:paraId="24DCE4FB" w14:textId="5E27C36B" w:rsidR="00756056" w:rsidRDefault="00EF116E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3</w:t>
            </w:r>
          </w:p>
        </w:tc>
      </w:tr>
      <w:tr w:rsidR="00756056" w14:paraId="3A9284D5" w14:textId="77777777" w:rsidTr="00EF116E">
        <w:trPr>
          <w:trHeight w:val="68"/>
          <w:jc w:val="center"/>
        </w:trPr>
        <w:tc>
          <w:tcPr>
            <w:tcW w:w="2425" w:type="dxa"/>
            <w:vMerge/>
          </w:tcPr>
          <w:p w14:paraId="5A111534" w14:textId="77777777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5C6745BA" w14:textId="4E0F1E5E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160" w:type="dxa"/>
          </w:tcPr>
          <w:p w14:paraId="00EAE89C" w14:textId="012B9C50" w:rsidR="00756056" w:rsidRDefault="00EF116E" w:rsidP="007560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0</w:t>
            </w:r>
          </w:p>
        </w:tc>
      </w:tr>
      <w:tr w:rsidR="00756056" w14:paraId="6D9E3D2A" w14:textId="77777777" w:rsidTr="00EF116E">
        <w:trPr>
          <w:trHeight w:val="68"/>
          <w:jc w:val="center"/>
        </w:trPr>
        <w:tc>
          <w:tcPr>
            <w:tcW w:w="2425" w:type="dxa"/>
            <w:vMerge/>
          </w:tcPr>
          <w:p w14:paraId="21FEA357" w14:textId="77777777" w:rsidR="00756056" w:rsidRDefault="00756056" w:rsidP="007560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</w:tcPr>
          <w:p w14:paraId="40CD10C7" w14:textId="6B901C44" w:rsidR="00756056" w:rsidRPr="00F65F5B" w:rsidRDefault="00F65F5B" w:rsidP="0075605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2160" w:type="dxa"/>
          </w:tcPr>
          <w:p w14:paraId="160989C6" w14:textId="1C97F902" w:rsidR="00756056" w:rsidRPr="00F65F5B" w:rsidRDefault="00EF116E" w:rsidP="0075605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65F5B">
              <w:rPr>
                <w:rFonts w:ascii="Calibri" w:hAnsi="Calibri" w:cs="Calibri"/>
                <w:b/>
                <w:bCs/>
                <w:color w:val="000000"/>
              </w:rPr>
              <w:t>0.0517</w:t>
            </w:r>
          </w:p>
        </w:tc>
      </w:tr>
    </w:tbl>
    <w:p w14:paraId="2D896C9E" w14:textId="77777777" w:rsidR="00EF116E" w:rsidRDefault="00EF116E">
      <w:pPr>
        <w:rPr>
          <w:rFonts w:ascii="Calibri" w:hAnsi="Calibri" w:cs="Calibri"/>
          <w:color w:val="000000"/>
        </w:rPr>
      </w:pPr>
    </w:p>
    <w:p w14:paraId="28321844" w14:textId="78B2BF8F" w:rsidR="00756056" w:rsidRDefault="00EF116E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Table 2: </w:t>
      </w:r>
      <w:r w:rsidR="00496524">
        <w:rPr>
          <w:rFonts w:ascii="Calibri" w:hAnsi="Calibri" w:cs="Calibri"/>
          <w:color w:val="000000"/>
        </w:rPr>
        <w:t xml:space="preserve">Type-I error Rate </w:t>
      </w:r>
      <w:r>
        <w:rPr>
          <w:rFonts w:ascii="Calibri" w:hAnsi="Calibri" w:cs="Calibri"/>
          <w:color w:val="000000"/>
        </w:rPr>
        <w:t xml:space="preserve">at 0.05 </w:t>
      </w:r>
      <w:r w:rsidR="00FC057F">
        <w:rPr>
          <w:rFonts w:ascii="Calibri" w:hAnsi="Calibri" w:cs="Calibri"/>
          <w:color w:val="000000"/>
        </w:rPr>
        <w:t xml:space="preserve">level </w:t>
      </w:r>
      <w:r>
        <w:rPr>
          <w:rFonts w:ascii="Calibri" w:hAnsi="Calibri" w:cs="Calibri"/>
          <w:color w:val="000000"/>
        </w:rPr>
        <w:t xml:space="preserve">for </w:t>
      </w:r>
      <w:r w:rsidR="00206045">
        <w:rPr>
          <w:rFonts w:ascii="Calibri" w:hAnsi="Calibri" w:cs="Calibri"/>
          <w:color w:val="000000"/>
        </w:rPr>
        <w:t xml:space="preserve">LDER-GE and LDSC-based </w:t>
      </w:r>
      <w:r>
        <w:rPr>
          <w:rFonts w:ascii="Calibri" w:hAnsi="Calibri" w:cs="Calibri"/>
          <w:color w:val="000000"/>
        </w:rPr>
        <w:t xml:space="preserve">method </w:t>
      </w:r>
      <w:r w:rsidR="00581768">
        <w:rPr>
          <w:rFonts w:ascii="Calibri" w:hAnsi="Calibri" w:cs="Calibri"/>
          <w:color w:val="000000"/>
        </w:rPr>
        <w:t xml:space="preserve">for </w:t>
      </w:r>
      <w:r w:rsidR="00FC057F">
        <w:rPr>
          <w:rFonts w:ascii="Calibri" w:hAnsi="Calibri" w:cs="Calibri"/>
          <w:color w:val="000000"/>
        </w:rPr>
        <w:t xml:space="preserve">continuous phenotype </w:t>
      </w:r>
      <w:r>
        <w:rPr>
          <w:rFonts w:ascii="Calibri" w:hAnsi="Calibri" w:cs="Calibri"/>
          <w:color w:val="000000"/>
        </w:rPr>
        <w:t xml:space="preserve">simulation scenarios, each scenario </w:t>
      </w:r>
      <w:r w:rsidR="00581768">
        <w:rPr>
          <w:rFonts w:ascii="Calibri" w:hAnsi="Calibri" w:cs="Calibri"/>
          <w:color w:val="000000"/>
        </w:rPr>
        <w:t>with</w:t>
      </w:r>
      <w:r>
        <w:rPr>
          <w:rFonts w:ascii="Calibri" w:hAnsi="Calibri" w:cs="Calibri"/>
          <w:color w:val="000000"/>
        </w:rPr>
        <w:t xml:space="preserve"> 300 replications.</w:t>
      </w:r>
    </w:p>
    <w:p w14:paraId="0113915B" w14:textId="1176AF9B" w:rsidR="00EF116E" w:rsidRDefault="00977A5E">
      <w:pPr>
        <w:rPr>
          <w:rFonts w:ascii="Calibri" w:hAnsi="Calibri" w:cs="Calibri"/>
          <w:color w:val="000000"/>
        </w:rPr>
      </w:pPr>
      <w:r w:rsidRPr="00D96875">
        <w:rPr>
          <w:rFonts w:ascii="Arial" w:hAnsi="Arial" w:cs="Arial"/>
          <w:sz w:val="22"/>
          <w:szCs w:val="22"/>
        </w:rPr>
        <w:sym w:font="Symbol" w:char="F073"/>
      </w:r>
      <w:r w:rsidRPr="00D96875">
        <w:rPr>
          <w:rFonts w:ascii="Arial" w:hAnsi="Arial" w:cs="Arial"/>
          <w:sz w:val="22"/>
          <w:szCs w:val="22"/>
          <w:vertAlign w:val="subscript"/>
        </w:rPr>
        <w:t>1</w:t>
      </w:r>
      <w:r w:rsidRPr="00D96875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EF116E" w:rsidRPr="00FC057F">
        <w:rPr>
          <w:rFonts w:ascii="Calibri" w:hAnsi="Calibri" w:cs="Calibri"/>
          <w:color w:val="000000"/>
          <w:vertAlign w:val="superscript"/>
        </w:rPr>
        <w:t>a</w:t>
      </w:r>
      <w:r w:rsidR="00EF116E">
        <w:rPr>
          <w:rFonts w:ascii="Calibri" w:hAnsi="Calibri" w:cs="Calibri"/>
          <w:color w:val="000000"/>
        </w:rPr>
        <w:t xml:space="preserve">: </w:t>
      </w:r>
      <w:r w:rsidR="00EF116E" w:rsidRPr="00FC057F">
        <w:rPr>
          <w:rFonts w:ascii="Calibri" w:hAnsi="Calibri" w:cs="Calibri"/>
          <w:color w:val="000000"/>
        </w:rPr>
        <w:t xml:space="preserve">non-genetic residual-environment interaction variance. </w:t>
      </w:r>
    </w:p>
    <w:p w14:paraId="62232392" w14:textId="79189012" w:rsidR="00056641" w:rsidRDefault="00056641">
      <w:pPr>
        <w:rPr>
          <w:rFonts w:ascii="Calibri" w:hAnsi="Calibri" w:cs="Calibri"/>
          <w:color w:val="000000"/>
        </w:rPr>
      </w:pPr>
    </w:p>
    <w:p w14:paraId="3E5C024B" w14:textId="6AD0C58B" w:rsidR="00056641" w:rsidRDefault="00056641">
      <w:pPr>
        <w:rPr>
          <w:rFonts w:ascii="Calibri" w:hAnsi="Calibri" w:cs="Calibri"/>
          <w:color w:val="000000"/>
        </w:rPr>
      </w:pPr>
    </w:p>
    <w:p w14:paraId="66375E94" w14:textId="0DAAD16E" w:rsidR="00056641" w:rsidRDefault="00056641">
      <w:pPr>
        <w:rPr>
          <w:rFonts w:ascii="Calibri" w:hAnsi="Calibri" w:cs="Calibri"/>
          <w:color w:val="000000"/>
        </w:rPr>
      </w:pPr>
    </w:p>
    <w:p w14:paraId="6D312760" w14:textId="11C0737B" w:rsidR="00B845BD" w:rsidRDefault="00B845BD">
      <w:pPr>
        <w:rPr>
          <w:rFonts w:ascii="Calibri" w:hAnsi="Calibri" w:cs="Calibri"/>
          <w:color w:val="000000"/>
        </w:rPr>
      </w:pPr>
    </w:p>
    <w:p w14:paraId="1F1AF4DA" w14:textId="68300764" w:rsidR="00B845BD" w:rsidRDefault="00B845BD">
      <w:pPr>
        <w:rPr>
          <w:rFonts w:ascii="Calibri" w:hAnsi="Calibri" w:cs="Calibri"/>
          <w:color w:val="000000"/>
        </w:rPr>
      </w:pPr>
    </w:p>
    <w:p w14:paraId="15986A03" w14:textId="1327B109" w:rsidR="00B845BD" w:rsidRDefault="00B845BD">
      <w:pPr>
        <w:rPr>
          <w:rFonts w:ascii="Calibri" w:hAnsi="Calibri" w:cs="Calibri"/>
          <w:color w:val="000000"/>
        </w:rPr>
      </w:pPr>
    </w:p>
    <w:p w14:paraId="74BF65BB" w14:textId="6DAEB15D" w:rsidR="00B845BD" w:rsidRDefault="00B845BD">
      <w:pPr>
        <w:rPr>
          <w:rFonts w:ascii="Calibri" w:hAnsi="Calibri" w:cs="Calibri"/>
          <w:color w:val="000000"/>
        </w:rPr>
      </w:pPr>
    </w:p>
    <w:p w14:paraId="61D7357E" w14:textId="182C1498" w:rsidR="00B845BD" w:rsidRDefault="00B845BD">
      <w:pPr>
        <w:rPr>
          <w:rFonts w:ascii="Calibri" w:hAnsi="Calibri" w:cs="Calibri"/>
          <w:color w:val="000000"/>
        </w:rPr>
      </w:pPr>
    </w:p>
    <w:p w14:paraId="6E1EBB52" w14:textId="2C052A28" w:rsidR="00B845BD" w:rsidRDefault="00B845BD">
      <w:pPr>
        <w:rPr>
          <w:rFonts w:ascii="Calibri" w:hAnsi="Calibri" w:cs="Calibri"/>
          <w:color w:val="000000"/>
        </w:rPr>
      </w:pPr>
    </w:p>
    <w:p w14:paraId="5D2F13A0" w14:textId="7210CBD2" w:rsidR="00B845BD" w:rsidRDefault="00B845BD">
      <w:pPr>
        <w:rPr>
          <w:rFonts w:ascii="Calibri" w:hAnsi="Calibri" w:cs="Calibri"/>
          <w:color w:val="000000"/>
        </w:rPr>
      </w:pPr>
    </w:p>
    <w:p w14:paraId="09682A4F" w14:textId="7C2BC547" w:rsidR="00B845BD" w:rsidRDefault="00B845BD">
      <w:pPr>
        <w:rPr>
          <w:rFonts w:ascii="Calibri" w:hAnsi="Calibri" w:cs="Calibri"/>
          <w:color w:val="000000"/>
        </w:rPr>
      </w:pPr>
    </w:p>
    <w:p w14:paraId="363C37EB" w14:textId="3F3A076A" w:rsidR="00B845BD" w:rsidRDefault="00B845BD">
      <w:pPr>
        <w:rPr>
          <w:rFonts w:ascii="Calibri" w:hAnsi="Calibri" w:cs="Calibri"/>
          <w:color w:val="000000"/>
        </w:rPr>
      </w:pPr>
    </w:p>
    <w:p w14:paraId="303B4D91" w14:textId="6E1B8844" w:rsidR="00B845BD" w:rsidRDefault="00B845BD">
      <w:pPr>
        <w:rPr>
          <w:rFonts w:ascii="Calibri" w:hAnsi="Calibri" w:cs="Calibri"/>
          <w:color w:val="000000"/>
        </w:rPr>
      </w:pPr>
    </w:p>
    <w:p w14:paraId="31479BAE" w14:textId="232C292C" w:rsidR="00B845BD" w:rsidRDefault="00B845BD">
      <w:pPr>
        <w:rPr>
          <w:rFonts w:ascii="Calibri" w:hAnsi="Calibri" w:cs="Calibri"/>
          <w:color w:val="000000"/>
        </w:rPr>
      </w:pPr>
    </w:p>
    <w:p w14:paraId="703430FB" w14:textId="1D480FA3" w:rsidR="00B845BD" w:rsidRDefault="00B845BD">
      <w:pPr>
        <w:rPr>
          <w:rFonts w:ascii="Calibri" w:hAnsi="Calibri" w:cs="Calibri"/>
          <w:color w:val="000000"/>
        </w:rPr>
      </w:pPr>
    </w:p>
    <w:p w14:paraId="708C9CD4" w14:textId="5D696F32" w:rsidR="00B845BD" w:rsidRDefault="00B845BD">
      <w:pPr>
        <w:rPr>
          <w:rFonts w:ascii="Calibri" w:hAnsi="Calibri" w:cs="Calibri"/>
          <w:color w:val="000000"/>
        </w:rPr>
      </w:pPr>
    </w:p>
    <w:p w14:paraId="30DBA682" w14:textId="77777777" w:rsidR="00B845BD" w:rsidRPr="00FC057F" w:rsidRDefault="00B845BD">
      <w:pPr>
        <w:rPr>
          <w:rFonts w:ascii="Calibri" w:hAnsi="Calibri" w:cs="Calibri"/>
          <w:color w:val="000000"/>
        </w:rPr>
      </w:pPr>
    </w:p>
    <w:tbl>
      <w:tblPr>
        <w:tblW w:w="63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035"/>
        <w:gridCol w:w="516"/>
        <w:gridCol w:w="1800"/>
      </w:tblGrid>
      <w:tr w:rsidR="00BC3BFF" w14:paraId="6AB03033" w14:textId="77777777" w:rsidTr="002C2073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FDFF20" w14:textId="77777777" w:rsidR="00BC3BFF" w:rsidRDefault="00BC3B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ethod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68314D55" w14:textId="6C3B196F" w:rsidR="00BC3BFF" w:rsidRDefault="00BC3B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alen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70A67F" w14:textId="58F9FCF2" w:rsidR="00BC3BFF" w:rsidRDefault="004965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-I error Rate</w:t>
            </w:r>
          </w:p>
        </w:tc>
      </w:tr>
      <w:tr w:rsidR="00486250" w14:paraId="6C54920B" w14:textId="77777777" w:rsidTr="002C2073">
        <w:trPr>
          <w:trHeight w:val="320"/>
          <w:jc w:val="center"/>
        </w:trPr>
        <w:tc>
          <w:tcPr>
            <w:tcW w:w="3060" w:type="dxa"/>
            <w:vMerge w:val="restart"/>
            <w:shd w:val="clear" w:color="auto" w:fill="auto"/>
            <w:noWrap/>
            <w:vAlign w:val="bottom"/>
            <w:hideMark/>
          </w:tcPr>
          <w:p w14:paraId="05D4E8AC" w14:textId="77777777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ER-GE_insample</w:t>
            </w:r>
          </w:p>
          <w:p w14:paraId="74D2C02B" w14:textId="217C67A0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23181F" w14:textId="77777777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616149AE" w14:textId="7AF9F424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0</w:t>
            </w:r>
          </w:p>
        </w:tc>
      </w:tr>
      <w:tr w:rsidR="00486250" w14:paraId="07D64AC4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373972D" w14:textId="01366052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7B5179" w14:textId="77777777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09F1444F" w14:textId="0565D251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</w:tr>
      <w:tr w:rsidR="00486250" w14:paraId="26EE826E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2FF004B" w14:textId="6FC9C33A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BB14D6" w14:textId="77777777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631B3C8B" w14:textId="278E6D0B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2C2073">
              <w:rPr>
                <w:rFonts w:ascii="Calibri" w:hAnsi="Calibri" w:cs="Calibri"/>
                <w:color w:val="000000"/>
              </w:rPr>
              <w:t>500</w:t>
            </w:r>
          </w:p>
        </w:tc>
      </w:tr>
      <w:tr w:rsidR="00486250" w14:paraId="2DD9A4C3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70E78F3" w14:textId="21FB61A0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42C496" w14:textId="77777777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297CA52E" w14:textId="0B5786A6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7</w:t>
            </w:r>
          </w:p>
        </w:tc>
      </w:tr>
      <w:tr w:rsidR="00BC3BFF" w14:paraId="3153EDAC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</w:tcPr>
          <w:p w14:paraId="74E5E1FA" w14:textId="77777777" w:rsidR="00BC3BFF" w:rsidRDefault="00BC3B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21B2A48" w14:textId="530D0A56" w:rsidR="00BC3BFF" w:rsidRPr="009E1A5A" w:rsidRDefault="00BC3BF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E1A5A"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</w:tcPr>
          <w:p w14:paraId="5731ECBD" w14:textId="7797E2E0" w:rsidR="00BC3BFF" w:rsidRPr="009E1A5A" w:rsidRDefault="00BC3BF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E1A5A">
              <w:rPr>
                <w:rFonts w:ascii="Calibri" w:hAnsi="Calibri" w:cs="Calibri"/>
                <w:b/>
                <w:bCs/>
                <w:color w:val="000000"/>
              </w:rPr>
              <w:t>0.0</w:t>
            </w:r>
            <w:r w:rsidR="002C2073" w:rsidRPr="009E1A5A">
              <w:rPr>
                <w:rFonts w:ascii="Calibri" w:hAnsi="Calibri" w:cs="Calibri"/>
                <w:b/>
                <w:bCs/>
                <w:color w:val="000000"/>
              </w:rPr>
              <w:t>500</w:t>
            </w:r>
          </w:p>
        </w:tc>
      </w:tr>
      <w:tr w:rsidR="00486250" w14:paraId="5A5536AD" w14:textId="77777777" w:rsidTr="002C2073">
        <w:trPr>
          <w:trHeight w:val="320"/>
          <w:jc w:val="center"/>
        </w:trPr>
        <w:tc>
          <w:tcPr>
            <w:tcW w:w="3060" w:type="dxa"/>
            <w:vMerge w:val="restart"/>
            <w:shd w:val="clear" w:color="auto" w:fill="auto"/>
            <w:noWrap/>
            <w:vAlign w:val="bottom"/>
            <w:hideMark/>
          </w:tcPr>
          <w:p w14:paraId="6DAF0903" w14:textId="77777777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ER-GE_outsample</w:t>
            </w:r>
          </w:p>
          <w:p w14:paraId="11929885" w14:textId="7BE97DBA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F1EB53" w14:textId="1A9806FF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3EDDB428" w14:textId="27C736A9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7</w:t>
            </w:r>
          </w:p>
        </w:tc>
      </w:tr>
      <w:tr w:rsidR="00486250" w14:paraId="56D4E136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21F6404" w14:textId="489094F3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4CA6C6" w14:textId="7AB3360E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6CA6D20B" w14:textId="3A935259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0</w:t>
            </w:r>
          </w:p>
        </w:tc>
      </w:tr>
      <w:tr w:rsidR="00486250" w14:paraId="6E54FBBC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FD0C024" w14:textId="2126FE1E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67F1A8" w14:textId="192BAE41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1CAE85F0" w14:textId="4722ADB0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</w:tr>
      <w:tr w:rsidR="00486250" w14:paraId="141E6BC0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D4A5A4D" w14:textId="33013796" w:rsidR="00486250" w:rsidRDefault="00486250" w:rsidP="004862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771151" w14:textId="1FBB611E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4AE025FE" w14:textId="540C545B" w:rsidR="00486250" w:rsidRDefault="00486250" w:rsidP="004862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7</w:t>
            </w:r>
          </w:p>
        </w:tc>
      </w:tr>
      <w:tr w:rsidR="00BC3BFF" w:rsidRPr="009E1A5A" w14:paraId="1CDD226C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</w:tcPr>
          <w:p w14:paraId="31D53905" w14:textId="77777777" w:rsidR="00BC3BFF" w:rsidRDefault="00BC3B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BF94D88" w14:textId="0B167F53" w:rsidR="00BC3BFF" w:rsidRPr="009E1A5A" w:rsidRDefault="00BC3BF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E1A5A"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</w:tcPr>
          <w:p w14:paraId="062036A6" w14:textId="2A0A19A3" w:rsidR="00BC3BFF" w:rsidRPr="009E1A5A" w:rsidRDefault="00BC3BF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E1A5A">
              <w:rPr>
                <w:rFonts w:ascii="Calibri" w:hAnsi="Calibri" w:cs="Calibri"/>
                <w:b/>
                <w:bCs/>
                <w:color w:val="000000"/>
              </w:rPr>
              <w:t>0.05</w:t>
            </w:r>
            <w:r w:rsidR="00486250" w:rsidRPr="009E1A5A"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="007B3BE9" w:rsidRPr="009E1A5A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7B3BE9" w14:paraId="4B0D13C3" w14:textId="77777777" w:rsidTr="002C2073">
        <w:trPr>
          <w:trHeight w:val="320"/>
          <w:jc w:val="center"/>
        </w:trPr>
        <w:tc>
          <w:tcPr>
            <w:tcW w:w="3060" w:type="dxa"/>
            <w:vMerge w:val="restart"/>
            <w:shd w:val="clear" w:color="auto" w:fill="auto"/>
            <w:noWrap/>
            <w:vAlign w:val="bottom"/>
            <w:hideMark/>
          </w:tcPr>
          <w:p w14:paraId="144CCE68" w14:textId="77777777" w:rsidR="007B3BE9" w:rsidRDefault="007B3BE9" w:rsidP="007B3B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SC_insample</w:t>
            </w:r>
          </w:p>
          <w:p w14:paraId="4A0A09F9" w14:textId="7113FDB5" w:rsidR="007B3BE9" w:rsidRDefault="007B3BE9" w:rsidP="007B3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2D7091" w14:textId="5C09FD37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30446615" w14:textId="662B001C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</w:tr>
      <w:tr w:rsidR="007B3BE9" w14:paraId="7E2E40A9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FBBFB67" w14:textId="1C4B6ACC" w:rsidR="007B3BE9" w:rsidRDefault="007B3BE9" w:rsidP="007B3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A876E8" w14:textId="7A368614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4EE68FFA" w14:textId="3A8B84A3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2C2073">
              <w:rPr>
                <w:rFonts w:ascii="Calibri" w:hAnsi="Calibri" w:cs="Calibri"/>
                <w:color w:val="000000"/>
              </w:rPr>
              <w:t>533</w:t>
            </w:r>
          </w:p>
        </w:tc>
      </w:tr>
      <w:tr w:rsidR="007B3BE9" w14:paraId="365DB7B1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F73813D" w14:textId="776FF594" w:rsidR="007B3BE9" w:rsidRDefault="007B3BE9" w:rsidP="007B3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31E617" w14:textId="7E2CB5DB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1E54CD89" w14:textId="58AC64E5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7</w:t>
            </w:r>
          </w:p>
        </w:tc>
      </w:tr>
      <w:tr w:rsidR="007B3BE9" w14:paraId="76A0821A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45CE09C" w14:textId="51770874" w:rsidR="007B3BE9" w:rsidRDefault="007B3BE9" w:rsidP="007B3B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219C4F" w14:textId="65E930A7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  <w:hideMark/>
          </w:tcPr>
          <w:p w14:paraId="36766229" w14:textId="13779DDB" w:rsidR="007B3BE9" w:rsidRDefault="007B3BE9" w:rsidP="007B3B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86250">
              <w:rPr>
                <w:rFonts w:ascii="Calibri" w:hAnsi="Calibri" w:cs="Calibri"/>
                <w:color w:val="000000"/>
              </w:rPr>
              <w:t>533</w:t>
            </w:r>
          </w:p>
        </w:tc>
      </w:tr>
      <w:tr w:rsidR="00BC3BFF" w14:paraId="0345FA84" w14:textId="77777777" w:rsidTr="002C2073">
        <w:trPr>
          <w:trHeight w:val="320"/>
          <w:jc w:val="center"/>
        </w:trPr>
        <w:tc>
          <w:tcPr>
            <w:tcW w:w="3060" w:type="dxa"/>
            <w:vMerge/>
            <w:shd w:val="clear" w:color="auto" w:fill="auto"/>
            <w:noWrap/>
            <w:vAlign w:val="bottom"/>
          </w:tcPr>
          <w:p w14:paraId="03FA4000" w14:textId="77777777" w:rsidR="00BC3BFF" w:rsidRDefault="00BC3B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275FB1F" w14:textId="714D1E4C" w:rsidR="00BC3BFF" w:rsidRPr="009E1A5A" w:rsidRDefault="00BC3BF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E1A5A"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bottom"/>
          </w:tcPr>
          <w:p w14:paraId="732F93CC" w14:textId="11A54CB2" w:rsidR="00BC3BFF" w:rsidRPr="009E1A5A" w:rsidRDefault="00BC3BF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E1A5A">
              <w:rPr>
                <w:rFonts w:ascii="Calibri" w:hAnsi="Calibri" w:cs="Calibri"/>
                <w:b/>
                <w:bCs/>
                <w:color w:val="000000"/>
              </w:rPr>
              <w:t>0.0</w:t>
            </w:r>
            <w:r w:rsidR="002C2073" w:rsidRPr="009E1A5A">
              <w:rPr>
                <w:rFonts w:ascii="Calibri" w:hAnsi="Calibri" w:cs="Calibri"/>
                <w:b/>
                <w:bCs/>
                <w:color w:val="000000"/>
              </w:rPr>
              <w:t>517</w:t>
            </w:r>
          </w:p>
        </w:tc>
      </w:tr>
    </w:tbl>
    <w:p w14:paraId="1D242071" w14:textId="446CFAD0" w:rsidR="00BC3BFF" w:rsidRDefault="00BC3BFF"/>
    <w:p w14:paraId="5F6725C6" w14:textId="7CC8541C" w:rsidR="00FC057F" w:rsidRDefault="00FC057F" w:rsidP="00FC057F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Table 3: </w:t>
      </w:r>
      <w:r w:rsidR="00496524">
        <w:rPr>
          <w:rFonts w:ascii="Calibri" w:hAnsi="Calibri" w:cs="Calibri"/>
          <w:color w:val="000000"/>
        </w:rPr>
        <w:t xml:space="preserve">Type-I error Rate </w:t>
      </w:r>
      <w:r>
        <w:rPr>
          <w:rFonts w:ascii="Calibri" w:hAnsi="Calibri" w:cs="Calibri"/>
          <w:color w:val="000000"/>
        </w:rPr>
        <w:t xml:space="preserve">at 0.05 level for </w:t>
      </w:r>
      <w:r w:rsidR="00581768">
        <w:rPr>
          <w:rFonts w:ascii="Calibri" w:hAnsi="Calibri" w:cs="Calibri"/>
          <w:color w:val="000000"/>
        </w:rPr>
        <w:t>LDER-GE and LDSC-based method</w:t>
      </w:r>
      <w:r>
        <w:rPr>
          <w:rFonts w:ascii="Calibri" w:hAnsi="Calibri" w:cs="Calibri"/>
          <w:color w:val="000000"/>
        </w:rPr>
        <w:t xml:space="preserve"> </w:t>
      </w:r>
      <w:r w:rsidR="00581768">
        <w:rPr>
          <w:rFonts w:ascii="Calibri" w:hAnsi="Calibri" w:cs="Calibri"/>
          <w:color w:val="000000"/>
        </w:rPr>
        <w:t>for</w:t>
      </w:r>
      <w:r>
        <w:rPr>
          <w:rFonts w:ascii="Calibri" w:hAnsi="Calibri" w:cs="Calibri"/>
          <w:color w:val="000000"/>
        </w:rPr>
        <w:t xml:space="preserve"> binary phenotype simulation scenarios, each scenario </w:t>
      </w:r>
      <w:r w:rsidR="00581768">
        <w:rPr>
          <w:rFonts w:ascii="Calibri" w:hAnsi="Calibri" w:cs="Calibri"/>
          <w:color w:val="000000"/>
        </w:rPr>
        <w:t>with</w:t>
      </w:r>
      <w:r>
        <w:rPr>
          <w:rFonts w:ascii="Calibri" w:hAnsi="Calibri" w:cs="Calibri"/>
          <w:color w:val="000000"/>
        </w:rPr>
        <w:t xml:space="preserve"> 300 replications.</w:t>
      </w:r>
    </w:p>
    <w:p w14:paraId="23DEDFDF" w14:textId="4FB61AC4" w:rsidR="00BC3BFF" w:rsidRDefault="00BC3BFF"/>
    <w:p w14:paraId="182DA8CC" w14:textId="2AB15A8D" w:rsidR="00337204" w:rsidRDefault="00337204"/>
    <w:p w14:paraId="70EB8ECA" w14:textId="17D1C4BC" w:rsidR="00337204" w:rsidRDefault="00337204"/>
    <w:p w14:paraId="657522C2" w14:textId="758F9ECB" w:rsidR="00337204" w:rsidRDefault="00337204"/>
    <w:p w14:paraId="21CBBC39" w14:textId="20008E88" w:rsidR="00B845BD" w:rsidRDefault="00B845BD"/>
    <w:p w14:paraId="5068B73F" w14:textId="5C4ABC6F" w:rsidR="00B845BD" w:rsidRDefault="00B845BD"/>
    <w:p w14:paraId="3A2BD247" w14:textId="3E2ED379" w:rsidR="00B845BD" w:rsidRDefault="00B845BD"/>
    <w:p w14:paraId="25738F18" w14:textId="5D453FCB" w:rsidR="00B845BD" w:rsidRDefault="00B845BD"/>
    <w:p w14:paraId="44AD31CD" w14:textId="435C6442" w:rsidR="00B845BD" w:rsidRDefault="00B845BD"/>
    <w:p w14:paraId="4A7F0933" w14:textId="77777777" w:rsidR="00B845BD" w:rsidRDefault="00B845BD"/>
    <w:p w14:paraId="6AC07563" w14:textId="74644F86" w:rsidR="00BC3BFF" w:rsidRDefault="00BC3BFF"/>
    <w:tbl>
      <w:tblPr>
        <w:tblW w:w="109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1"/>
        <w:gridCol w:w="1372"/>
        <w:gridCol w:w="270"/>
        <w:gridCol w:w="1260"/>
        <w:gridCol w:w="1372"/>
        <w:gridCol w:w="1440"/>
        <w:gridCol w:w="450"/>
        <w:gridCol w:w="1729"/>
      </w:tblGrid>
      <w:tr w:rsidR="00B845BD" w14:paraId="2027255F" w14:textId="77777777" w:rsidTr="00F44782">
        <w:trPr>
          <w:trHeight w:val="8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54A274B8" w14:textId="77777777" w:rsidR="00337204" w:rsidRDefault="003372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14:paraId="776486A4" w14:textId="77777777" w:rsidR="00337204" w:rsidRDefault="003372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_varianc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E2C93" w14:textId="77777777" w:rsidR="00337204" w:rsidRDefault="003372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50EBED" w14:textId="77777777" w:rsidR="00337204" w:rsidRDefault="003372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7677CBD8" w14:textId="5E64A76A" w:rsidR="00337204" w:rsidRDefault="00DD3F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</w:t>
            </w:r>
            <w:r w:rsidR="00337204">
              <w:rPr>
                <w:rFonts w:ascii="Calibri" w:hAnsi="Calibri" w:cs="Calibri"/>
                <w:color w:val="000000"/>
              </w:rPr>
              <w:t>h</w:t>
            </w:r>
            <w:r w:rsidR="00337204" w:rsidRPr="00DD3F3F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CD41B45" w14:textId="77777777" w:rsidR="00337204" w:rsidRDefault="003372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_variance</w:t>
            </w:r>
            <w:proofErr w:type="spellEnd"/>
            <w:r>
              <w:rPr>
                <w:rFonts w:ascii="Calibri" w:hAnsi="Calibri" w:cs="Calibri"/>
                <w:color w:val="000000"/>
              </w:rPr>
              <w:t>/h</w:t>
            </w:r>
            <w:r w:rsidRPr="00DD3F3F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</w:tr>
      <w:tr w:rsidR="00F44782" w14:paraId="37CE4125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18D1785E" w14:textId="66CE3BCF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03733C" w14:textId="7195762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01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1A688A68" w14:textId="3A4AA95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9287CE" w14:textId="567B6CB5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70C361" w14:textId="04539697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0004160B" w14:textId="38D48EE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E+00</w:t>
            </w:r>
          </w:p>
        </w:tc>
      </w:tr>
      <w:tr w:rsidR="00F44782" w14:paraId="2A02BFF1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7EA5F52A" w14:textId="7D5DD16D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DL_nor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BB5A52" w14:textId="24D48C2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1184E49E" w14:textId="2CB3E2E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43394C" w14:textId="6DE5CDAE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E-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F9DF6A" w14:textId="26F9521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27FCD84D" w14:textId="2B4FD88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E-01</w:t>
            </w:r>
          </w:p>
        </w:tc>
      </w:tr>
      <w:tr w:rsidR="00F44782" w14:paraId="533A1E13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468A3C58" w14:textId="4F362294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BP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39D3DC" w14:textId="7ED7434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5817B3D" w14:textId="08CE9BA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617E3E" w14:textId="0DCEFBB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E-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34FB5F" w14:textId="72FE757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319C461A" w14:textId="11DC206C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E-01</w:t>
            </w:r>
          </w:p>
        </w:tc>
      </w:tr>
      <w:tr w:rsidR="00F44782" w14:paraId="7F02FABD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77A09571" w14:textId="2EBE378C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_nor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920862" w14:textId="26E0FAB7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B588D05" w14:textId="14E25B2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269E21" w14:textId="303A96F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E-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8D435C" w14:textId="597B74A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315E056D" w14:textId="79921AB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01</w:t>
            </w:r>
          </w:p>
        </w:tc>
      </w:tr>
      <w:tr w:rsidR="00F44782" w14:paraId="2276F654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305A2430" w14:textId="0819E8F8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bA1c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2B2546" w14:textId="4E908EB5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4B41AE1E" w14:textId="4586A2C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C19DE0" w14:textId="172D6A0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E-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D26035" w14:textId="6E7EA0F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00C1B630" w14:textId="0A6FAA8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E-01</w:t>
            </w:r>
          </w:p>
        </w:tc>
      </w:tr>
      <w:tr w:rsidR="00F44782" w14:paraId="00F1AF6C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48D4B268" w14:textId="2DB6C9D4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olipoproteinB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CD2679" w14:textId="29C01AF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3349B44B" w14:textId="65679673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966DE6" w14:textId="700ED16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E-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02E36C" w14:textId="5E7EAE3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2CDBA264" w14:textId="0CA7E13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E-01</w:t>
            </w:r>
          </w:p>
        </w:tc>
      </w:tr>
      <w:tr w:rsidR="00F44782" w14:paraId="06712C71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52E37496" w14:textId="62D806FB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O_nor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FC7ABA" w14:textId="3C35F66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42FD2DE0" w14:textId="7A41C50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D5D168" w14:textId="1F709BB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3E-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CF2CE3" w14:textId="49CBCEF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04FA03D1" w14:textId="12BAA147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01</w:t>
            </w:r>
          </w:p>
        </w:tc>
      </w:tr>
      <w:tr w:rsidR="00F44782" w14:paraId="3A95D866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3EC2916A" w14:textId="62B16759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DL_nor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516959" w14:textId="0981A2F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53434D01" w14:textId="6E1C7A7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EDF8C0" w14:textId="61048FD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0E-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6CD256" w14:textId="3FD3E403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6CCE1F5B" w14:textId="0DFF9EA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E-01</w:t>
            </w:r>
          </w:p>
        </w:tc>
      </w:tr>
      <w:tr w:rsidR="00F44782" w14:paraId="7EA04795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219BA217" w14:textId="5802EC41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BP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A60872" w14:textId="3DD52A1C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7E9EF12D" w14:textId="3B38715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973D8A" w14:textId="290DF87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E-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20AA13" w14:textId="111D55D3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53299E07" w14:textId="14CF203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E-01</w:t>
            </w:r>
          </w:p>
        </w:tc>
      </w:tr>
      <w:tr w:rsidR="00F44782" w14:paraId="6B229A95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65E7258C" w14:textId="23469665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9866F7" w14:textId="5B53C5C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44B2FC47" w14:textId="32153FD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851506" w14:textId="57AB1CE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8449DF" w14:textId="0305DFB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3E-02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33129673" w14:textId="1669CA3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1E-01</w:t>
            </w:r>
          </w:p>
        </w:tc>
      </w:tr>
      <w:tr w:rsidR="00F44782" w14:paraId="796C201E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29913A0B" w14:textId="4F7E7686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kin_cance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6C91D6" w14:textId="52D73E1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1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3723906A" w14:textId="337ACD53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680BE5" w14:textId="39DFF44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9D44C8" w14:textId="27859471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10647869" w14:textId="7234DFB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E-01</w:t>
            </w:r>
          </w:p>
        </w:tc>
      </w:tr>
      <w:tr w:rsidR="00F44782" w14:paraId="16130337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44192625" w14:textId="1FC728C0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1_max_IN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D92E0A" w14:textId="308890C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DC7EBE2" w14:textId="26A47B1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B1040F" w14:textId="5CC182F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F58DD1" w14:textId="36D9C4E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354E40A6" w14:textId="7220EB89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E-02</w:t>
            </w:r>
          </w:p>
        </w:tc>
      </w:tr>
      <w:tr w:rsidR="00F44782" w14:paraId="0BDA87E1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726EFF76" w14:textId="4C261C45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alth_rating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4B51B2" w14:textId="2F378AD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F89EF03" w14:textId="20F2FEA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A2F54C" w14:textId="5653B86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4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A928B8" w14:textId="774369D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1E-02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638BF8F4" w14:textId="6A15B8D5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E-01</w:t>
            </w:r>
          </w:p>
        </w:tc>
      </w:tr>
      <w:tr w:rsidR="00F44782" w14:paraId="4E0978F5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599B710B" w14:textId="09ED657F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4C9694" w14:textId="3E2E1FF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4396E9B" w14:textId="75973E5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54E4AF" w14:textId="24315B79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D5E624" w14:textId="4959E26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49EAC161" w14:textId="68BCE27C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E-02</w:t>
            </w:r>
          </w:p>
        </w:tc>
      </w:tr>
      <w:tr w:rsidR="00F44782" w14:paraId="126CAF5B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5C723D39" w14:textId="2F31B3B3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VC_max_IN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A394F7" w14:textId="710630BE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F9698BB" w14:textId="3C493735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6DFEF9" w14:textId="70761F51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B6368" w14:textId="4D348D09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50817B86" w14:textId="29AE2E4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E-02</w:t>
            </w:r>
          </w:p>
        </w:tc>
      </w:tr>
      <w:tr w:rsidR="00F44782" w14:paraId="402B9F41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6E8FEA35" w14:textId="11A8DA5E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uro_score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18DD48" w14:textId="72A8937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2EEDC788" w14:textId="2AAFC6A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0C84F8" w14:textId="474B7CF3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612C2" w14:textId="03839039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7B1A6F45" w14:textId="6C8753A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E-01</w:t>
            </w:r>
          </w:p>
        </w:tc>
      </w:tr>
      <w:tr w:rsidR="00F44782" w14:paraId="2C90245F" w14:textId="77777777" w:rsidTr="00F44782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64895DBF" w14:textId="770D1CFC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1FVC_IN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DE6020" w14:textId="212B894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621A6924" w14:textId="2B3D19F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4068CA" w14:textId="06704C8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00D7A4" w14:textId="187B929C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vAlign w:val="bottom"/>
            <w:hideMark/>
          </w:tcPr>
          <w:p w14:paraId="2F5D6248" w14:textId="168FA04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44782" w14:paraId="1475F0A0" w14:textId="77777777" w:rsidTr="00A8263A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30D01D8A" w14:textId="29E6ABAA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oad_depressio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0A067C" w14:textId="6385A1F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0AA7843D" w14:textId="3FD5E5F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88CCAF" w14:textId="5DBB639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213C14" w14:textId="1A361DD7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E-02</w:t>
            </w:r>
          </w:p>
        </w:tc>
        <w:tc>
          <w:tcPr>
            <w:tcW w:w="2179" w:type="dxa"/>
            <w:gridSpan w:val="2"/>
            <w:shd w:val="clear" w:color="auto" w:fill="auto"/>
            <w:noWrap/>
            <w:hideMark/>
          </w:tcPr>
          <w:p w14:paraId="340A9153" w14:textId="53ABAB5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 w:rsidRPr="00375A84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44782" w14:paraId="2FA167C8" w14:textId="77777777" w:rsidTr="00A8263A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0B9CEAF1" w14:textId="792ED38D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le_genital_tract_cance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EDD799" w14:textId="5F11895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4874DD53" w14:textId="0BCA08B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5BA3B3" w14:textId="63A164F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A3EF1B" w14:textId="3B4F21B1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hideMark/>
          </w:tcPr>
          <w:p w14:paraId="6018B9EB" w14:textId="55331C8B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 w:rsidRPr="00375A84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44782" w14:paraId="118D8126" w14:textId="77777777" w:rsidTr="00A8263A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5E171D59" w14:textId="17BFE173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on_sigmoid_cance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CDDA4A" w14:textId="196F5FA1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2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6F3C257E" w14:textId="04A68EC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774017" w14:textId="04958FD0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5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E2B329" w14:textId="301BD23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9E-02</w:t>
            </w:r>
          </w:p>
        </w:tc>
        <w:tc>
          <w:tcPr>
            <w:tcW w:w="2179" w:type="dxa"/>
            <w:gridSpan w:val="2"/>
            <w:shd w:val="clear" w:color="auto" w:fill="auto"/>
            <w:noWrap/>
            <w:hideMark/>
          </w:tcPr>
          <w:p w14:paraId="41FFE8A9" w14:textId="7B47634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 w:rsidRPr="00375A84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44782" w14:paraId="4A74B61A" w14:textId="77777777" w:rsidTr="00A8263A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7CA05BE7" w14:textId="6985BDED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east_cance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F2A99A" w14:textId="15F3CE1A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2E613603" w14:textId="57EA9BA2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61EC5A" w14:textId="5CB2F7B4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B51BAD" w14:textId="13A46046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E-01</w:t>
            </w:r>
          </w:p>
        </w:tc>
        <w:tc>
          <w:tcPr>
            <w:tcW w:w="2179" w:type="dxa"/>
            <w:gridSpan w:val="2"/>
            <w:shd w:val="clear" w:color="auto" w:fill="auto"/>
            <w:noWrap/>
            <w:hideMark/>
          </w:tcPr>
          <w:p w14:paraId="7BF393A9" w14:textId="6241750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 w:rsidRPr="00375A84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44782" w14:paraId="39429A77" w14:textId="77777777" w:rsidTr="00A8263A">
        <w:trPr>
          <w:trHeight w:val="320"/>
        </w:trPr>
        <w:tc>
          <w:tcPr>
            <w:tcW w:w="3021" w:type="dxa"/>
            <w:shd w:val="clear" w:color="auto" w:fill="auto"/>
            <w:noWrap/>
            <w:vAlign w:val="bottom"/>
            <w:hideMark/>
          </w:tcPr>
          <w:p w14:paraId="7A7AD916" w14:textId="48105B8F" w:rsidR="00F44782" w:rsidRDefault="00F44782" w:rsidP="00F447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male_genital_tract_cance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E7126F" w14:textId="0B059B79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E-0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1CBB0677" w14:textId="774BF8EF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E-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F3CA69" w14:textId="03E97F28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A90D6A" w14:textId="6BD1B11D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02</w:t>
            </w:r>
          </w:p>
        </w:tc>
        <w:tc>
          <w:tcPr>
            <w:tcW w:w="2179" w:type="dxa"/>
            <w:gridSpan w:val="2"/>
            <w:shd w:val="clear" w:color="auto" w:fill="auto"/>
            <w:noWrap/>
            <w:hideMark/>
          </w:tcPr>
          <w:p w14:paraId="1C746B3C" w14:textId="4A3BD9C3" w:rsidR="00F44782" w:rsidRDefault="00F44782" w:rsidP="00F44782">
            <w:pPr>
              <w:jc w:val="right"/>
              <w:rPr>
                <w:rFonts w:ascii="Calibri" w:hAnsi="Calibri" w:cs="Calibri"/>
                <w:color w:val="000000"/>
              </w:rPr>
            </w:pPr>
            <w:r w:rsidRPr="00375A84"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474BAB7C" w14:textId="3CFE8BCA" w:rsidR="00BC3BFF" w:rsidRDefault="00BC3BFF"/>
    <w:p w14:paraId="5EA6045A" w14:textId="11C83126" w:rsidR="00BC3BFF" w:rsidRPr="0010387D" w:rsidRDefault="00B845BD">
      <w:pPr>
        <w:rPr>
          <w:rFonts w:asciiTheme="minorHAnsi" w:hAnsiTheme="minorHAnsi" w:cstheme="minorHAnsi"/>
        </w:rPr>
      </w:pPr>
      <w:r w:rsidRPr="00B845BD">
        <w:rPr>
          <w:rFonts w:asciiTheme="minorHAnsi" w:hAnsiTheme="minorHAnsi" w:cstheme="minorHAnsi"/>
        </w:rPr>
        <w:t xml:space="preserve">Table 4: </w:t>
      </w:r>
      <w:r w:rsidRPr="00B845BD">
        <w:rPr>
          <w:rFonts w:asciiTheme="minorHAnsi" w:eastAsia="SimSun" w:hAnsiTheme="minorHAnsi" w:cstheme="minorHAnsi"/>
          <w:color w:val="000000" w:themeColor="text1"/>
        </w:rPr>
        <w:t xml:space="preserve">aggregated multi-GE interaction variance and </w:t>
      </w:r>
      <w:r>
        <w:rPr>
          <w:rFonts w:asciiTheme="minorHAnsi" w:eastAsia="SimSun" w:hAnsiTheme="minorHAnsi" w:cstheme="minorHAnsi"/>
          <w:color w:val="000000" w:themeColor="text1"/>
        </w:rPr>
        <w:t>narrow sense heritability</w:t>
      </w:r>
      <w:r w:rsidR="00DD3F3F">
        <w:rPr>
          <w:rFonts w:asciiTheme="minorHAnsi" w:eastAsia="SimSun" w:hAnsiTheme="minorHAnsi" w:cstheme="minorHAnsi"/>
          <w:color w:val="000000" w:themeColor="text1"/>
        </w:rPr>
        <w:t xml:space="preserve"> (h</w:t>
      </w:r>
      <w:r w:rsidR="00DD3F3F">
        <w:rPr>
          <w:rFonts w:asciiTheme="minorHAnsi" w:eastAsia="SimSun" w:hAnsiTheme="minorHAnsi" w:cstheme="minorHAnsi"/>
          <w:color w:val="000000" w:themeColor="text1"/>
          <w:vertAlign w:val="superscript"/>
        </w:rPr>
        <w:t>2</w:t>
      </w:r>
      <w:r w:rsidR="00DD3F3F">
        <w:rPr>
          <w:rFonts w:asciiTheme="minorHAnsi" w:eastAsia="SimSun" w:hAnsiTheme="minorHAnsi" w:cstheme="minorHAnsi"/>
          <w:color w:val="000000" w:themeColor="text1"/>
        </w:rPr>
        <w:t>)</w:t>
      </w:r>
      <w:r>
        <w:rPr>
          <w:rFonts w:asciiTheme="minorHAnsi" w:eastAsia="SimSun" w:hAnsiTheme="minorHAnsi" w:cstheme="minorHAnsi"/>
          <w:color w:val="000000" w:themeColor="text1"/>
        </w:rPr>
        <w:t xml:space="preserve"> comparison of the 2</w:t>
      </w:r>
      <w:r w:rsidR="00F44782">
        <w:rPr>
          <w:rFonts w:asciiTheme="minorHAnsi" w:eastAsia="SimSun" w:hAnsiTheme="minorHAnsi" w:cstheme="minorHAnsi"/>
          <w:color w:val="000000" w:themeColor="text1"/>
        </w:rPr>
        <w:t>2</w:t>
      </w:r>
      <w:r>
        <w:rPr>
          <w:rFonts w:asciiTheme="minorHAnsi" w:eastAsia="SimSun" w:hAnsiTheme="minorHAnsi" w:cstheme="minorHAnsi"/>
          <w:color w:val="000000" w:themeColor="text1"/>
        </w:rPr>
        <w:t xml:space="preserve"> phenotypes. </w:t>
      </w:r>
    </w:p>
    <w:sectPr w:rsidR="00BC3BFF" w:rsidRPr="0010387D" w:rsidSect="00B845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2A"/>
    <w:rsid w:val="00014892"/>
    <w:rsid w:val="00017954"/>
    <w:rsid w:val="00040920"/>
    <w:rsid w:val="00042B24"/>
    <w:rsid w:val="00056641"/>
    <w:rsid w:val="00062C41"/>
    <w:rsid w:val="00075005"/>
    <w:rsid w:val="00087831"/>
    <w:rsid w:val="000914A1"/>
    <w:rsid w:val="000B3447"/>
    <w:rsid w:val="000C025D"/>
    <w:rsid w:val="000D6174"/>
    <w:rsid w:val="000F660A"/>
    <w:rsid w:val="00102DD8"/>
    <w:rsid w:val="0010311B"/>
    <w:rsid w:val="0010387D"/>
    <w:rsid w:val="001045AE"/>
    <w:rsid w:val="001232FD"/>
    <w:rsid w:val="0014464E"/>
    <w:rsid w:val="00147B8B"/>
    <w:rsid w:val="00156BC5"/>
    <w:rsid w:val="00184018"/>
    <w:rsid w:val="001B22E9"/>
    <w:rsid w:val="001C0815"/>
    <w:rsid w:val="001C1CDE"/>
    <w:rsid w:val="001E2049"/>
    <w:rsid w:val="001E73E6"/>
    <w:rsid w:val="001F4F78"/>
    <w:rsid w:val="00206045"/>
    <w:rsid w:val="00236540"/>
    <w:rsid w:val="00272AA5"/>
    <w:rsid w:val="002861A7"/>
    <w:rsid w:val="00294DA8"/>
    <w:rsid w:val="00295C5E"/>
    <w:rsid w:val="002C2073"/>
    <w:rsid w:val="002C6C3C"/>
    <w:rsid w:val="0030349D"/>
    <w:rsid w:val="00316ED5"/>
    <w:rsid w:val="00320B78"/>
    <w:rsid w:val="00327B39"/>
    <w:rsid w:val="00337204"/>
    <w:rsid w:val="00350571"/>
    <w:rsid w:val="00350E39"/>
    <w:rsid w:val="003708CC"/>
    <w:rsid w:val="003A0BF7"/>
    <w:rsid w:val="003B2167"/>
    <w:rsid w:val="003B333C"/>
    <w:rsid w:val="003B355A"/>
    <w:rsid w:val="003C702A"/>
    <w:rsid w:val="003E6328"/>
    <w:rsid w:val="004021C5"/>
    <w:rsid w:val="00404E40"/>
    <w:rsid w:val="00427E47"/>
    <w:rsid w:val="00434442"/>
    <w:rsid w:val="00442C67"/>
    <w:rsid w:val="00443C7F"/>
    <w:rsid w:val="00445F03"/>
    <w:rsid w:val="004660CD"/>
    <w:rsid w:val="00474BD1"/>
    <w:rsid w:val="00486250"/>
    <w:rsid w:val="00496524"/>
    <w:rsid w:val="00496DCB"/>
    <w:rsid w:val="004D2D8D"/>
    <w:rsid w:val="004D73C1"/>
    <w:rsid w:val="004E25C3"/>
    <w:rsid w:val="00534193"/>
    <w:rsid w:val="005351AC"/>
    <w:rsid w:val="00542E15"/>
    <w:rsid w:val="005572D8"/>
    <w:rsid w:val="00561718"/>
    <w:rsid w:val="00562CD0"/>
    <w:rsid w:val="00570B5F"/>
    <w:rsid w:val="00576F97"/>
    <w:rsid w:val="00581768"/>
    <w:rsid w:val="005A0952"/>
    <w:rsid w:val="005A6EAC"/>
    <w:rsid w:val="005C2942"/>
    <w:rsid w:val="005D12B9"/>
    <w:rsid w:val="005E190C"/>
    <w:rsid w:val="00617B22"/>
    <w:rsid w:val="00642829"/>
    <w:rsid w:val="00655018"/>
    <w:rsid w:val="00674020"/>
    <w:rsid w:val="00691DA2"/>
    <w:rsid w:val="006A4F90"/>
    <w:rsid w:val="006B00BB"/>
    <w:rsid w:val="006C5A3F"/>
    <w:rsid w:val="006C61A5"/>
    <w:rsid w:val="006D13CC"/>
    <w:rsid w:val="006E7B1D"/>
    <w:rsid w:val="006F7DD8"/>
    <w:rsid w:val="007027D9"/>
    <w:rsid w:val="00720F30"/>
    <w:rsid w:val="00721BC0"/>
    <w:rsid w:val="00737710"/>
    <w:rsid w:val="00741BF3"/>
    <w:rsid w:val="007465E4"/>
    <w:rsid w:val="00756056"/>
    <w:rsid w:val="0075731C"/>
    <w:rsid w:val="00762430"/>
    <w:rsid w:val="00785CD2"/>
    <w:rsid w:val="007B3BE9"/>
    <w:rsid w:val="007C5255"/>
    <w:rsid w:val="007C6A27"/>
    <w:rsid w:val="007C7778"/>
    <w:rsid w:val="007D0A75"/>
    <w:rsid w:val="007D7BC7"/>
    <w:rsid w:val="00800067"/>
    <w:rsid w:val="00803F9D"/>
    <w:rsid w:val="008120B3"/>
    <w:rsid w:val="00820481"/>
    <w:rsid w:val="0083686E"/>
    <w:rsid w:val="00876BD2"/>
    <w:rsid w:val="00880DF4"/>
    <w:rsid w:val="00887BD2"/>
    <w:rsid w:val="008903AF"/>
    <w:rsid w:val="00892731"/>
    <w:rsid w:val="008B5E6B"/>
    <w:rsid w:val="008E5C93"/>
    <w:rsid w:val="008E6165"/>
    <w:rsid w:val="009008ED"/>
    <w:rsid w:val="009447BF"/>
    <w:rsid w:val="00956CF3"/>
    <w:rsid w:val="009755AA"/>
    <w:rsid w:val="00977A5E"/>
    <w:rsid w:val="00983459"/>
    <w:rsid w:val="00993249"/>
    <w:rsid w:val="009A643B"/>
    <w:rsid w:val="009B53AF"/>
    <w:rsid w:val="009D31E6"/>
    <w:rsid w:val="009D3856"/>
    <w:rsid w:val="009E1A5A"/>
    <w:rsid w:val="00A00A0B"/>
    <w:rsid w:val="00A20C08"/>
    <w:rsid w:val="00A265F2"/>
    <w:rsid w:val="00A33127"/>
    <w:rsid w:val="00A37C4B"/>
    <w:rsid w:val="00A43DC8"/>
    <w:rsid w:val="00A54DF7"/>
    <w:rsid w:val="00A64CB6"/>
    <w:rsid w:val="00AA1051"/>
    <w:rsid w:val="00AD32FC"/>
    <w:rsid w:val="00B20060"/>
    <w:rsid w:val="00B27112"/>
    <w:rsid w:val="00B31118"/>
    <w:rsid w:val="00B3384B"/>
    <w:rsid w:val="00B56016"/>
    <w:rsid w:val="00B625B0"/>
    <w:rsid w:val="00B837FF"/>
    <w:rsid w:val="00B845BD"/>
    <w:rsid w:val="00B92CA0"/>
    <w:rsid w:val="00B9310A"/>
    <w:rsid w:val="00B95291"/>
    <w:rsid w:val="00BC3BFF"/>
    <w:rsid w:val="00BD0DD5"/>
    <w:rsid w:val="00BD7C0A"/>
    <w:rsid w:val="00BF6467"/>
    <w:rsid w:val="00C20B68"/>
    <w:rsid w:val="00C245BB"/>
    <w:rsid w:val="00C24DF0"/>
    <w:rsid w:val="00C82A18"/>
    <w:rsid w:val="00C91921"/>
    <w:rsid w:val="00C96238"/>
    <w:rsid w:val="00CA337E"/>
    <w:rsid w:val="00CB3AFB"/>
    <w:rsid w:val="00CC7EA0"/>
    <w:rsid w:val="00CD4594"/>
    <w:rsid w:val="00CD4E49"/>
    <w:rsid w:val="00CF3FA0"/>
    <w:rsid w:val="00D10E05"/>
    <w:rsid w:val="00D140FB"/>
    <w:rsid w:val="00D146AF"/>
    <w:rsid w:val="00D34A2D"/>
    <w:rsid w:val="00D36AA3"/>
    <w:rsid w:val="00D5070C"/>
    <w:rsid w:val="00D531BA"/>
    <w:rsid w:val="00D65122"/>
    <w:rsid w:val="00D708CA"/>
    <w:rsid w:val="00D8238B"/>
    <w:rsid w:val="00DC34D4"/>
    <w:rsid w:val="00DD3F3F"/>
    <w:rsid w:val="00DF3DC5"/>
    <w:rsid w:val="00E0171F"/>
    <w:rsid w:val="00E0664D"/>
    <w:rsid w:val="00E27F5F"/>
    <w:rsid w:val="00E42C36"/>
    <w:rsid w:val="00E47000"/>
    <w:rsid w:val="00E51372"/>
    <w:rsid w:val="00EB68AA"/>
    <w:rsid w:val="00EC380A"/>
    <w:rsid w:val="00ED3FAE"/>
    <w:rsid w:val="00EF116E"/>
    <w:rsid w:val="00EF12E7"/>
    <w:rsid w:val="00F31557"/>
    <w:rsid w:val="00F44782"/>
    <w:rsid w:val="00F65F5B"/>
    <w:rsid w:val="00F71C2E"/>
    <w:rsid w:val="00F928D3"/>
    <w:rsid w:val="00F941DA"/>
    <w:rsid w:val="00FA7E59"/>
    <w:rsid w:val="00FC057F"/>
    <w:rsid w:val="00FC451C"/>
    <w:rsid w:val="00FE3CC2"/>
    <w:rsid w:val="00FE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B1D99"/>
  <w15:chartTrackingRefBased/>
  <w15:docId w15:val="{ADD26B1D-7DDC-7E41-A503-A591A7F6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B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60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6056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756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Zihan</dc:creator>
  <cp:keywords/>
  <dc:description/>
  <cp:lastModifiedBy>Dong, Zihan</cp:lastModifiedBy>
  <cp:revision>50</cp:revision>
  <dcterms:created xsi:type="dcterms:W3CDTF">2023-09-17T04:08:00Z</dcterms:created>
  <dcterms:modified xsi:type="dcterms:W3CDTF">2023-10-22T18:02:00Z</dcterms:modified>
</cp:coreProperties>
</file>